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340E8" w14:textId="142A7069" w:rsidR="00BF7D13" w:rsidRDefault="00BF7D13" w:rsidP="00BF7D13">
      <w:pPr>
        <w:spacing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igure S1</w:t>
      </w:r>
    </w:p>
    <w:p w14:paraId="7734C989" w14:textId="77777777" w:rsidR="00CF40DE" w:rsidRDefault="00CF40DE" w:rsidP="00BF7D13">
      <w:pPr>
        <w:spacing w:line="360" w:lineRule="auto"/>
        <w:rPr>
          <w:rFonts w:ascii="Times New Roman" w:eastAsia="Times New Roman" w:hAnsi="Times New Roman" w:cs="Times New Roman"/>
          <w:sz w:val="24"/>
          <w:szCs w:val="24"/>
          <w:lang w:val="en-US"/>
        </w:rPr>
      </w:pPr>
    </w:p>
    <w:p w14:paraId="3DBAA485" w14:textId="77777777" w:rsidR="00CF40DE" w:rsidRPr="00390F35" w:rsidRDefault="00CF40DE" w:rsidP="00CF40DE">
      <w:pPr>
        <w:spacing w:line="360" w:lineRule="auto"/>
        <w:jc w:val="both"/>
        <w:rPr>
          <w:rFonts w:ascii="Times New Roman" w:hAnsi="Times New Roman" w:cs="Times New Roman"/>
        </w:rPr>
      </w:pPr>
      <w:r w:rsidRPr="00390F35">
        <w:rPr>
          <w:rFonts w:ascii="Times New Roman" w:eastAsia="Times New Roman" w:hAnsi="Times New Roman" w:cs="Times New Roman"/>
          <w:sz w:val="24"/>
          <w:szCs w:val="24"/>
          <w:lang w:val="en-US"/>
        </w:rPr>
        <w:t>The population of participants in each dataset. “Other” includes patients with disorders other than the six targeted disorders. NA indicates that information about numbers of patients and healthy controls is not available (mixed). The color key is the same as that used in Figure 1. MD, mood disorders; DD, developmental disorders; SCH, schizophrenia; PD, Parkinson’s disease; AD, Alzheimer’s disease; HC, healthy control participants. Numbering corresponds to the number of the list (Table 1-5).</w:t>
      </w:r>
    </w:p>
    <w:p w14:paraId="643953B9" w14:textId="77777777" w:rsidR="00085F1F" w:rsidRDefault="00085F1F" w:rsidP="00BF7D13">
      <w:pPr>
        <w:spacing w:line="360" w:lineRule="auto"/>
        <w:rPr>
          <w:rFonts w:ascii="Times New Roman" w:eastAsia="Times New Roman" w:hAnsi="Times New Roman" w:cs="Times New Roman"/>
          <w:sz w:val="24"/>
          <w:szCs w:val="24"/>
          <w:lang w:val="en-US"/>
        </w:rPr>
      </w:pPr>
    </w:p>
    <w:p w14:paraId="0B4DDDAD" w14:textId="7E680A15" w:rsidR="00BF7D13" w:rsidRDefault="00CA2BA0" w:rsidP="00BF7D13">
      <w:pPr>
        <w:spacing w:line="360" w:lineRule="auto"/>
        <w:rPr>
          <w:rFonts w:ascii="Times New Roman" w:eastAsia="ＭＳ 明朝" w:hAnsi="Times New Roman" w:cs="Times New Roman"/>
          <w:sz w:val="24"/>
          <w:szCs w:val="24"/>
          <w:u w:val="single"/>
          <w:lang w:val="en-US"/>
        </w:rPr>
      </w:pPr>
      <w:r w:rsidRPr="00085F1F">
        <w:rPr>
          <w:rFonts w:ascii="Times New Roman" w:eastAsia="ＭＳ 明朝" w:hAnsi="Times New Roman" w:cs="Times New Roman"/>
          <w:noProof/>
          <w:sz w:val="24"/>
          <w:szCs w:val="24"/>
          <w:lang w:val="en-US"/>
        </w:rPr>
        <w:drawing>
          <wp:inline distT="0" distB="0" distL="0" distR="0" wp14:anchorId="7857B519" wp14:editId="07058E71">
            <wp:extent cx="5401945" cy="5401945"/>
            <wp:effectExtent l="0" t="0" r="0" b="0"/>
            <wp:docPr id="1026828696" name="図 4" descr="図形, 円&#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828696" name="図 4" descr="図形, 円&#10;&#10;自動的に生成された説明"/>
                    <pic:cNvPicPr/>
                  </pic:nvPicPr>
                  <pic:blipFill>
                    <a:blip r:embed="rId6">
                      <a:extLst>
                        <a:ext uri="{28A0092B-C50C-407E-A947-70E740481C1C}">
                          <a14:useLocalDpi xmlns:a14="http://schemas.microsoft.com/office/drawing/2010/main" val="0"/>
                        </a:ext>
                      </a:extLst>
                    </a:blip>
                    <a:stretch>
                      <a:fillRect/>
                    </a:stretch>
                  </pic:blipFill>
                  <pic:spPr>
                    <a:xfrm>
                      <a:off x="0" y="0"/>
                      <a:ext cx="5401945" cy="5401945"/>
                    </a:xfrm>
                    <a:prstGeom prst="rect">
                      <a:avLst/>
                    </a:prstGeom>
                  </pic:spPr>
                </pic:pic>
              </a:graphicData>
            </a:graphic>
          </wp:inline>
        </w:drawing>
      </w:r>
    </w:p>
    <w:p w14:paraId="568C7FD4" w14:textId="77777777" w:rsidR="00085F1F" w:rsidRPr="00CE7AA9" w:rsidRDefault="00085F1F" w:rsidP="00BF7D13">
      <w:pPr>
        <w:spacing w:line="360" w:lineRule="auto"/>
        <w:rPr>
          <w:rFonts w:ascii="Times New Roman" w:eastAsia="ＭＳ 明朝" w:hAnsi="Times New Roman" w:cs="Times New Roman"/>
          <w:sz w:val="24"/>
          <w:szCs w:val="24"/>
          <w:u w:val="single"/>
          <w:lang w:val="en-US"/>
        </w:rPr>
      </w:pPr>
    </w:p>
    <w:p w14:paraId="0D5395D7" w14:textId="763369FC" w:rsidR="00CA2BA0" w:rsidRDefault="00CA2BA0" w:rsidP="00BF7D13">
      <w:pPr>
        <w:spacing w:line="360" w:lineRule="auto"/>
        <w:jc w:val="both"/>
        <w:rPr>
          <w:rFonts w:ascii="Times New Roman" w:eastAsia="Times New Roman" w:hAnsi="Times New Roman" w:cs="Times New Roman"/>
          <w:sz w:val="24"/>
          <w:szCs w:val="24"/>
          <w:u w:val="single"/>
          <w:lang w:val="en-US"/>
        </w:rPr>
      </w:pPr>
    </w:p>
    <w:p w14:paraId="453DDDB6" w14:textId="3F95AD70" w:rsidR="00BF7D13" w:rsidRPr="00390F35" w:rsidRDefault="00CA2BA0" w:rsidP="00BF7D13">
      <w:pPr>
        <w:spacing w:line="360" w:lineRule="auto"/>
        <w:jc w:val="both"/>
        <w:rPr>
          <w:rFonts w:ascii="Times New Roman" w:eastAsia="Times New Roman" w:hAnsi="Times New Roman" w:cs="Times New Roman"/>
          <w:sz w:val="24"/>
          <w:szCs w:val="24"/>
          <w:u w:val="single"/>
          <w:lang w:val="en-US"/>
        </w:rPr>
      </w:pPr>
      <w:r w:rsidRPr="00085F1F">
        <w:rPr>
          <w:rFonts w:ascii="Times New Roman" w:eastAsia="Times New Roman" w:hAnsi="Times New Roman" w:cs="Times New Roman"/>
          <w:noProof/>
          <w:sz w:val="24"/>
          <w:szCs w:val="24"/>
          <w:lang w:val="en-US"/>
        </w:rPr>
        <w:lastRenderedPageBreak/>
        <w:drawing>
          <wp:inline distT="0" distB="0" distL="0" distR="0" wp14:anchorId="6C2B8737" wp14:editId="54EAB67A">
            <wp:extent cx="5401945" cy="5401945"/>
            <wp:effectExtent l="0" t="0" r="0" b="0"/>
            <wp:docPr id="2092094988" name="図 5" descr="アイコン, 円&#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094988" name="図 5" descr="アイコン, 円&#10;&#10;自動的に生成された説明"/>
                    <pic:cNvPicPr/>
                  </pic:nvPicPr>
                  <pic:blipFill>
                    <a:blip r:embed="rId7">
                      <a:extLst>
                        <a:ext uri="{28A0092B-C50C-407E-A947-70E740481C1C}">
                          <a14:useLocalDpi xmlns:a14="http://schemas.microsoft.com/office/drawing/2010/main" val="0"/>
                        </a:ext>
                      </a:extLst>
                    </a:blip>
                    <a:stretch>
                      <a:fillRect/>
                    </a:stretch>
                  </pic:blipFill>
                  <pic:spPr>
                    <a:xfrm>
                      <a:off x="0" y="0"/>
                      <a:ext cx="5401945" cy="5401945"/>
                    </a:xfrm>
                    <a:prstGeom prst="rect">
                      <a:avLst/>
                    </a:prstGeom>
                  </pic:spPr>
                </pic:pic>
              </a:graphicData>
            </a:graphic>
          </wp:inline>
        </w:drawing>
      </w:r>
    </w:p>
    <w:p w14:paraId="716F5ADE" w14:textId="77777777" w:rsidR="00BF7D13" w:rsidRPr="00390F35" w:rsidRDefault="00BF7D13" w:rsidP="00BF7D13">
      <w:pPr>
        <w:spacing w:line="360" w:lineRule="auto"/>
        <w:jc w:val="both"/>
        <w:rPr>
          <w:rFonts w:ascii="Times New Roman" w:eastAsia="Times New Roman" w:hAnsi="Times New Roman" w:cs="Times New Roman"/>
          <w:sz w:val="24"/>
          <w:szCs w:val="24"/>
          <w:u w:val="single"/>
          <w:lang w:val="en-US"/>
        </w:rPr>
      </w:pPr>
    </w:p>
    <w:p w14:paraId="2BC360E6" w14:textId="44AD587C" w:rsidR="001D07A3" w:rsidRDefault="00CA2BA0">
      <w:r>
        <w:rPr>
          <w:noProof/>
        </w:rPr>
        <w:lastRenderedPageBreak/>
        <w:drawing>
          <wp:inline distT="0" distB="0" distL="0" distR="0" wp14:anchorId="492864CA" wp14:editId="77FE14B0">
            <wp:extent cx="5401945" cy="5401945"/>
            <wp:effectExtent l="0" t="0" r="0" b="0"/>
            <wp:docPr id="629136066" name="図 6" descr="図形, 円&#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136066" name="図 6" descr="図形, 円&#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5401945" cy="5401945"/>
                    </a:xfrm>
                    <a:prstGeom prst="rect">
                      <a:avLst/>
                    </a:prstGeom>
                  </pic:spPr>
                </pic:pic>
              </a:graphicData>
            </a:graphic>
          </wp:inline>
        </w:drawing>
      </w:r>
    </w:p>
    <w:sectPr w:rsidR="001D07A3" w:rsidSect="00FC6DD7">
      <w:headerReference w:type="even" r:id="rId9"/>
      <w:headerReference w:type="default" r:id="rId10"/>
      <w:footerReference w:type="even" r:id="rId11"/>
      <w:footerReference w:type="default" r:id="rId12"/>
      <w:headerReference w:type="first" r:id="rId13"/>
      <w:footerReference w:type="first" r:id="rId14"/>
      <w:pgSz w:w="11909" w:h="16834"/>
      <w:pgMar w:top="1985" w:right="1701" w:bottom="1701" w:left="1701"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EE623" w14:textId="77777777" w:rsidR="00FC6DD7" w:rsidRDefault="00FC6DD7" w:rsidP="00085F1F">
      <w:pPr>
        <w:spacing w:line="240" w:lineRule="auto"/>
      </w:pPr>
      <w:r>
        <w:separator/>
      </w:r>
    </w:p>
  </w:endnote>
  <w:endnote w:type="continuationSeparator" w:id="0">
    <w:p w14:paraId="29C7BA33" w14:textId="77777777" w:rsidR="00FC6DD7" w:rsidRDefault="00FC6DD7" w:rsidP="00085F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09C38" w14:textId="77777777" w:rsidR="00085F1F" w:rsidRDefault="00085F1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1AF19" w14:textId="77777777" w:rsidR="00085F1F" w:rsidRDefault="00085F1F">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7E632" w14:textId="77777777" w:rsidR="00085F1F" w:rsidRDefault="00085F1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425E8" w14:textId="77777777" w:rsidR="00FC6DD7" w:rsidRDefault="00FC6DD7" w:rsidP="00085F1F">
      <w:pPr>
        <w:spacing w:line="240" w:lineRule="auto"/>
      </w:pPr>
      <w:r>
        <w:separator/>
      </w:r>
    </w:p>
  </w:footnote>
  <w:footnote w:type="continuationSeparator" w:id="0">
    <w:p w14:paraId="72EF79F8" w14:textId="77777777" w:rsidR="00FC6DD7" w:rsidRDefault="00FC6DD7" w:rsidP="00085F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BE6FA" w14:textId="77777777" w:rsidR="00085F1F" w:rsidRDefault="00085F1F">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CE410" w14:textId="77777777" w:rsidR="00085F1F" w:rsidRDefault="00085F1F">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E6F0E" w14:textId="77777777" w:rsidR="00085F1F" w:rsidRDefault="00085F1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D13"/>
    <w:rsid w:val="000359D6"/>
    <w:rsid w:val="00062415"/>
    <w:rsid w:val="00062DA1"/>
    <w:rsid w:val="00071722"/>
    <w:rsid w:val="00082E50"/>
    <w:rsid w:val="00085F1F"/>
    <w:rsid w:val="0009321C"/>
    <w:rsid w:val="000E399F"/>
    <w:rsid w:val="00116719"/>
    <w:rsid w:val="00140724"/>
    <w:rsid w:val="001D07A3"/>
    <w:rsid w:val="001D1FC2"/>
    <w:rsid w:val="001F2286"/>
    <w:rsid w:val="001F3146"/>
    <w:rsid w:val="0028384D"/>
    <w:rsid w:val="002A0A0B"/>
    <w:rsid w:val="002C5F20"/>
    <w:rsid w:val="002E2F2F"/>
    <w:rsid w:val="002E3BF6"/>
    <w:rsid w:val="0032243B"/>
    <w:rsid w:val="00322A9A"/>
    <w:rsid w:val="00343329"/>
    <w:rsid w:val="0037749C"/>
    <w:rsid w:val="00433997"/>
    <w:rsid w:val="00454282"/>
    <w:rsid w:val="00462188"/>
    <w:rsid w:val="004644C2"/>
    <w:rsid w:val="00497136"/>
    <w:rsid w:val="004B5AFC"/>
    <w:rsid w:val="00536041"/>
    <w:rsid w:val="0056308A"/>
    <w:rsid w:val="00571613"/>
    <w:rsid w:val="005833F1"/>
    <w:rsid w:val="005F08CB"/>
    <w:rsid w:val="006071E6"/>
    <w:rsid w:val="006324B0"/>
    <w:rsid w:val="00686B71"/>
    <w:rsid w:val="0068789C"/>
    <w:rsid w:val="006C5D00"/>
    <w:rsid w:val="007220FC"/>
    <w:rsid w:val="00752BBA"/>
    <w:rsid w:val="00757101"/>
    <w:rsid w:val="00787321"/>
    <w:rsid w:val="007A2B81"/>
    <w:rsid w:val="007A5119"/>
    <w:rsid w:val="00805A70"/>
    <w:rsid w:val="00824BD6"/>
    <w:rsid w:val="00860230"/>
    <w:rsid w:val="008D0729"/>
    <w:rsid w:val="009653F0"/>
    <w:rsid w:val="009B1D99"/>
    <w:rsid w:val="009C4695"/>
    <w:rsid w:val="00A02B6A"/>
    <w:rsid w:val="00A044F3"/>
    <w:rsid w:val="00A05FFC"/>
    <w:rsid w:val="00A13B54"/>
    <w:rsid w:val="00A6765E"/>
    <w:rsid w:val="00A740E5"/>
    <w:rsid w:val="00A911EA"/>
    <w:rsid w:val="00A930C3"/>
    <w:rsid w:val="00B10174"/>
    <w:rsid w:val="00B11566"/>
    <w:rsid w:val="00B13F8F"/>
    <w:rsid w:val="00B1533D"/>
    <w:rsid w:val="00B40299"/>
    <w:rsid w:val="00B8670E"/>
    <w:rsid w:val="00BA62BC"/>
    <w:rsid w:val="00BC6FAB"/>
    <w:rsid w:val="00BE72D7"/>
    <w:rsid w:val="00BF7D13"/>
    <w:rsid w:val="00C35E7C"/>
    <w:rsid w:val="00C42378"/>
    <w:rsid w:val="00C47086"/>
    <w:rsid w:val="00C572C2"/>
    <w:rsid w:val="00CA2BA0"/>
    <w:rsid w:val="00CA70E6"/>
    <w:rsid w:val="00CB158E"/>
    <w:rsid w:val="00CB70A0"/>
    <w:rsid w:val="00CD0EAF"/>
    <w:rsid w:val="00CD33CB"/>
    <w:rsid w:val="00CD3672"/>
    <w:rsid w:val="00CE317F"/>
    <w:rsid w:val="00CF40DE"/>
    <w:rsid w:val="00CF76D1"/>
    <w:rsid w:val="00DA2E5B"/>
    <w:rsid w:val="00DE7467"/>
    <w:rsid w:val="00DF50E9"/>
    <w:rsid w:val="00E0262B"/>
    <w:rsid w:val="00E21975"/>
    <w:rsid w:val="00E30161"/>
    <w:rsid w:val="00E341AF"/>
    <w:rsid w:val="00E74260"/>
    <w:rsid w:val="00EC5B2B"/>
    <w:rsid w:val="00EF2C8A"/>
    <w:rsid w:val="00F20D44"/>
    <w:rsid w:val="00F34C68"/>
    <w:rsid w:val="00FC6D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DB6FC51"/>
  <w14:defaultImageDpi w14:val="32767"/>
  <w15:chartTrackingRefBased/>
  <w15:docId w15:val="{9D86B4C4-0114-BB41-838B-7DA841B18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BF7D13"/>
    <w:pPr>
      <w:spacing w:line="276" w:lineRule="auto"/>
    </w:pPr>
    <w:rPr>
      <w:rFonts w:ascii="Arial" w:hAnsi="Arial" w:cs="Arial"/>
      <w:kern w:val="0"/>
      <w:sz w:val="22"/>
      <w:szCs w:val="22"/>
      <w:lang w:val="j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5F1F"/>
    <w:pPr>
      <w:tabs>
        <w:tab w:val="center" w:pos="4252"/>
        <w:tab w:val="right" w:pos="8504"/>
      </w:tabs>
      <w:snapToGrid w:val="0"/>
    </w:pPr>
  </w:style>
  <w:style w:type="character" w:customStyle="1" w:styleId="a4">
    <w:name w:val="ヘッダー (文字)"/>
    <w:basedOn w:val="a0"/>
    <w:link w:val="a3"/>
    <w:uiPriority w:val="99"/>
    <w:rsid w:val="00085F1F"/>
    <w:rPr>
      <w:rFonts w:ascii="Arial" w:hAnsi="Arial" w:cs="Arial"/>
      <w:kern w:val="0"/>
      <w:sz w:val="22"/>
      <w:szCs w:val="22"/>
      <w:lang w:val="ja"/>
    </w:rPr>
  </w:style>
  <w:style w:type="paragraph" w:styleId="a5">
    <w:name w:val="footer"/>
    <w:basedOn w:val="a"/>
    <w:link w:val="a6"/>
    <w:uiPriority w:val="99"/>
    <w:unhideWhenUsed/>
    <w:rsid w:val="00085F1F"/>
    <w:pPr>
      <w:tabs>
        <w:tab w:val="center" w:pos="4252"/>
        <w:tab w:val="right" w:pos="8504"/>
      </w:tabs>
      <w:snapToGrid w:val="0"/>
    </w:pPr>
  </w:style>
  <w:style w:type="character" w:customStyle="1" w:styleId="a6">
    <w:name w:val="フッター (文字)"/>
    <w:basedOn w:val="a0"/>
    <w:link w:val="a5"/>
    <w:uiPriority w:val="99"/>
    <w:rsid w:val="00085F1F"/>
    <w:rPr>
      <w:rFonts w:ascii="Arial" w:hAnsi="Arial" w:cs="Arial"/>
      <w:kern w:val="0"/>
      <w:sz w:val="22"/>
      <w:szCs w:val="22"/>
      <w:lang w:val="j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7</Words>
  <Characters>441</Characters>
  <Application>Microsoft Office Word</Application>
  <DocSecurity>0</DocSecurity>
  <Lines>3</Lines>
  <Paragraphs>1</Paragraphs>
  <ScaleCrop>false</ScaleCrop>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ori Tanaka</dc:creator>
  <cp:keywords/>
  <dc:description/>
  <cp:lastModifiedBy>Tanaka Saori</cp:lastModifiedBy>
  <cp:revision>3</cp:revision>
  <cp:lastPrinted>2024-05-02T04:56:00Z</cp:lastPrinted>
  <dcterms:created xsi:type="dcterms:W3CDTF">2024-05-02T04:56:00Z</dcterms:created>
  <dcterms:modified xsi:type="dcterms:W3CDTF">2024-05-02T04:57:00Z</dcterms:modified>
</cp:coreProperties>
</file>